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98BBC" w14:textId="3E5F8882" w:rsidR="009E4D69" w:rsidRDefault="0050191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2 Table. </w:t>
      </w:r>
      <w:r w:rsidR="006A0B20">
        <w:rPr>
          <w:rFonts w:ascii="Times New Roman" w:hAnsi="Times New Roman" w:cs="Times New Roman"/>
          <w:b/>
          <w:bCs/>
          <w:sz w:val="24"/>
        </w:rPr>
        <w:t>N</w:t>
      </w:r>
      <w:r w:rsidR="002B4397">
        <w:rPr>
          <w:rFonts w:ascii="Times New Roman" w:hAnsi="Times New Roman" w:cs="Times New Roman"/>
          <w:b/>
          <w:bCs/>
          <w:sz w:val="24"/>
        </w:rPr>
        <w:t>umber</w:t>
      </w:r>
      <w:r w:rsidR="009E4D69">
        <w:rPr>
          <w:rFonts w:ascii="Times New Roman" w:hAnsi="Times New Roman" w:cs="Times New Roman"/>
          <w:b/>
          <w:bCs/>
          <w:sz w:val="24"/>
        </w:rPr>
        <w:t>s</w:t>
      </w:r>
      <w:r w:rsidR="002B4397">
        <w:rPr>
          <w:rFonts w:ascii="Times New Roman" w:hAnsi="Times New Roman" w:cs="Times New Roman"/>
          <w:b/>
          <w:bCs/>
          <w:sz w:val="24"/>
        </w:rPr>
        <w:t xml:space="preserve"> of patients </w:t>
      </w:r>
      <w:r w:rsidR="006A0B20">
        <w:rPr>
          <w:rFonts w:ascii="Times New Roman" w:hAnsi="Times New Roman" w:cs="Times New Roman"/>
          <w:b/>
          <w:bCs/>
          <w:sz w:val="24"/>
        </w:rPr>
        <w:t>with multiple</w:t>
      </w:r>
      <w:r w:rsidR="002B4397">
        <w:rPr>
          <w:rFonts w:ascii="Times New Roman" w:hAnsi="Times New Roman" w:cs="Times New Roman"/>
          <w:b/>
          <w:bCs/>
          <w:sz w:val="24"/>
        </w:rPr>
        <w:t xml:space="preserve"> diagnostic terms. </w:t>
      </w:r>
    </w:p>
    <w:tbl>
      <w:tblPr>
        <w:tblW w:w="9730" w:type="dxa"/>
        <w:tblInd w:w="-8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99"/>
        <w:gridCol w:w="3020"/>
        <w:gridCol w:w="1011"/>
      </w:tblGrid>
      <w:tr w:rsidR="00D14654" w:rsidRPr="00D14654" w14:paraId="5A62469A" w14:textId="77777777" w:rsidTr="00D14654">
        <w:trPr>
          <w:trHeight w:val="307"/>
        </w:trPr>
        <w:tc>
          <w:tcPr>
            <w:tcW w:w="5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E3BB1" w14:textId="113CBAE8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Diagnostic term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4D308" w14:textId="47E8E36E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ategory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0E307" w14:textId="65F7DF2E" w:rsidR="00D14654" w:rsidRPr="00D14654" w:rsidRDefault="00D14654" w:rsidP="00D146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N</w:t>
            </w:r>
          </w:p>
        </w:tc>
      </w:tr>
      <w:tr w:rsidR="00D14654" w:rsidRPr="00D14654" w14:paraId="3AF0CBE0" w14:textId="77777777" w:rsidTr="00B965D7">
        <w:trPr>
          <w:trHeight w:val="307"/>
        </w:trPr>
        <w:tc>
          <w:tcPr>
            <w:tcW w:w="5699" w:type="dxa"/>
            <w:shd w:val="clear" w:color="auto" w:fill="auto"/>
            <w:noWrap/>
            <w:vAlign w:val="center"/>
            <w:hideMark/>
          </w:tcPr>
          <w:p w14:paraId="6F3E1898" w14:textId="7204A6BC" w:rsidR="00D14654" w:rsidRPr="00D14654" w:rsidRDefault="006A0B20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olecystolithiasis</w:t>
            </w:r>
            <w:r w:rsid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nd </w:t>
            </w:r>
            <w:r w:rsidR="00D14654"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denomyomatosis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3C426CB1" w14:textId="77777777" w:rsidR="00D14654" w:rsidRPr="00D14654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olecystolithiasi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508450" w14:textId="77777777" w:rsidR="00D14654" w:rsidRPr="00D14654" w:rsidRDefault="00D14654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59</w:t>
            </w:r>
          </w:p>
        </w:tc>
      </w:tr>
      <w:tr w:rsidR="00D14654" w:rsidRPr="00D14654" w14:paraId="6F17D615" w14:textId="77777777" w:rsidTr="00B965D7">
        <w:trPr>
          <w:trHeight w:val="307"/>
        </w:trPr>
        <w:tc>
          <w:tcPr>
            <w:tcW w:w="5699" w:type="dxa"/>
            <w:shd w:val="clear" w:color="auto" w:fill="auto"/>
            <w:noWrap/>
            <w:vAlign w:val="center"/>
            <w:hideMark/>
          </w:tcPr>
          <w:p w14:paraId="42CA2FE9" w14:textId="77777777" w:rsidR="00D14654" w:rsidRPr="00D14654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olecystolithias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nd 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oledocholithiasis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619CC7D2" w14:textId="77777777" w:rsidR="00D14654" w:rsidRPr="00D14654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olecystolithiasi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AABCBF" w14:textId="77777777" w:rsidR="00D14654" w:rsidRPr="00D14654" w:rsidRDefault="00D14654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33</w:t>
            </w:r>
          </w:p>
        </w:tc>
      </w:tr>
      <w:tr w:rsidR="00D14654" w:rsidRPr="00D14654" w14:paraId="58FA686D" w14:textId="77777777" w:rsidTr="00B965D7">
        <w:trPr>
          <w:trHeight w:val="307"/>
        </w:trPr>
        <w:tc>
          <w:tcPr>
            <w:tcW w:w="5699" w:type="dxa"/>
            <w:shd w:val="clear" w:color="auto" w:fill="auto"/>
            <w:noWrap/>
            <w:vAlign w:val="center"/>
            <w:hideMark/>
          </w:tcPr>
          <w:p w14:paraId="007CD6A6" w14:textId="62D0C217" w:rsidR="00D14654" w:rsidRPr="001A151C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olecystolithias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nd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1A15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allbladder polyp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50434AE3" w14:textId="77777777" w:rsidR="00D14654" w:rsidRPr="00D14654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olecystolithiasi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09CC33A" w14:textId="77777777" w:rsidR="00D14654" w:rsidRPr="00D14654" w:rsidRDefault="00D14654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98</w:t>
            </w:r>
          </w:p>
        </w:tc>
      </w:tr>
      <w:tr w:rsidR="00D14654" w:rsidRPr="00D14654" w14:paraId="4C6C2E06" w14:textId="77777777" w:rsidTr="00D14654">
        <w:trPr>
          <w:trHeight w:val="307"/>
        </w:trPr>
        <w:tc>
          <w:tcPr>
            <w:tcW w:w="56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850E11" w14:textId="28DD033F" w:rsidR="00D14654" w:rsidRPr="00D14654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Cholecystolithiasis, </w:t>
            </w:r>
            <w:r w:rsidR="001A15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gallbladder polyp,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nd 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denomyomatosis</w:t>
            </w:r>
          </w:p>
        </w:tc>
        <w:tc>
          <w:tcPr>
            <w:tcW w:w="3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796E4E" w14:textId="77777777" w:rsidR="00D14654" w:rsidRPr="00D14654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olecystolithiasis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896ECA" w14:textId="77777777" w:rsidR="00D14654" w:rsidRPr="00D14654" w:rsidRDefault="00D14654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6</w:t>
            </w:r>
          </w:p>
        </w:tc>
      </w:tr>
      <w:tr w:rsidR="00D14654" w:rsidRPr="00D14654" w14:paraId="4288086B" w14:textId="77777777" w:rsidTr="00D14654">
        <w:trPr>
          <w:trHeight w:val="307"/>
        </w:trPr>
        <w:tc>
          <w:tcPr>
            <w:tcW w:w="56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45035" w14:textId="742C73B5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ronic cholecystit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nd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denomyomatosis</w:t>
            </w:r>
          </w:p>
        </w:tc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5D313" w14:textId="0D6226ED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ronic cholecystit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/ cholecystitis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F673B" w14:textId="77777777" w:rsidR="00D14654" w:rsidRPr="00D14654" w:rsidRDefault="00D14654" w:rsidP="00D146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24</w:t>
            </w:r>
          </w:p>
        </w:tc>
      </w:tr>
      <w:tr w:rsidR="00D14654" w:rsidRPr="00D14654" w14:paraId="14149D11" w14:textId="77777777" w:rsidTr="00D14654">
        <w:trPr>
          <w:trHeight w:val="307"/>
        </w:trPr>
        <w:tc>
          <w:tcPr>
            <w:tcW w:w="56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7BD5F" w14:textId="5B866470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ronic cholecystit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nd 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oledocholithiasis</w:t>
            </w:r>
          </w:p>
        </w:tc>
        <w:tc>
          <w:tcPr>
            <w:tcW w:w="3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E8D0CF" w14:textId="180DAF4A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ronic cholecystit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/ cholecystitis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9F733C" w14:textId="77777777" w:rsidR="00D14654" w:rsidRPr="00D14654" w:rsidRDefault="00D14654" w:rsidP="00D146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43</w:t>
            </w:r>
          </w:p>
        </w:tc>
      </w:tr>
      <w:tr w:rsidR="00D14654" w:rsidRPr="00D14654" w14:paraId="33ABBC06" w14:textId="77777777" w:rsidTr="00D14654">
        <w:trPr>
          <w:trHeight w:val="307"/>
        </w:trPr>
        <w:tc>
          <w:tcPr>
            <w:tcW w:w="5699" w:type="dxa"/>
            <w:shd w:val="clear" w:color="auto" w:fill="auto"/>
            <w:noWrap/>
            <w:vAlign w:val="center"/>
            <w:hideMark/>
          </w:tcPr>
          <w:p w14:paraId="75DA4799" w14:textId="04A8B34E" w:rsidR="00D14654" w:rsidRPr="008A072D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ronic cholecystit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nd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B3548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allbladder polyp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51F9C226" w14:textId="0D0A91CA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hronic cholecystit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/ cholecystiti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9A1886" w14:textId="77777777" w:rsidR="00D14654" w:rsidRPr="00D14654" w:rsidRDefault="00D14654" w:rsidP="00D146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1</w:t>
            </w:r>
          </w:p>
        </w:tc>
      </w:tr>
      <w:tr w:rsidR="00D14654" w:rsidRPr="00D14654" w14:paraId="1E4996E7" w14:textId="77777777" w:rsidTr="00B965D7">
        <w:trPr>
          <w:trHeight w:val="307"/>
        </w:trPr>
        <w:tc>
          <w:tcPr>
            <w:tcW w:w="5699" w:type="dxa"/>
            <w:shd w:val="clear" w:color="auto" w:fill="auto"/>
            <w:noWrap/>
            <w:vAlign w:val="center"/>
            <w:hideMark/>
          </w:tcPr>
          <w:p w14:paraId="19045E7D" w14:textId="77777777" w:rsidR="00D14654" w:rsidRPr="00D14654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cute cholecystit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nd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choledocholithiasis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57A995B6" w14:textId="77777777" w:rsidR="00D14654" w:rsidRPr="00D14654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cute cholecystiti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FE138B7" w14:textId="77777777" w:rsidR="00D14654" w:rsidRPr="00D14654" w:rsidRDefault="00D14654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66</w:t>
            </w:r>
          </w:p>
        </w:tc>
      </w:tr>
      <w:tr w:rsidR="00D14654" w:rsidRPr="00D14654" w14:paraId="0C2E441E" w14:textId="77777777" w:rsidTr="00B965D7">
        <w:trPr>
          <w:trHeight w:val="307"/>
        </w:trPr>
        <w:tc>
          <w:tcPr>
            <w:tcW w:w="5699" w:type="dxa"/>
            <w:shd w:val="clear" w:color="auto" w:fill="auto"/>
            <w:noWrap/>
            <w:vAlign w:val="center"/>
            <w:hideMark/>
          </w:tcPr>
          <w:p w14:paraId="082EEE45" w14:textId="77777777" w:rsidR="00D14654" w:rsidRPr="00D14654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cute cholecystit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nd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denomyomatosis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0B777216" w14:textId="77777777" w:rsidR="00D14654" w:rsidRPr="00D14654" w:rsidRDefault="00D14654" w:rsidP="00B965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cute cholecystiti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605F22" w14:textId="77777777" w:rsidR="00D14654" w:rsidRPr="00D14654" w:rsidRDefault="00D14654" w:rsidP="00B965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3</w:t>
            </w:r>
          </w:p>
        </w:tc>
      </w:tr>
      <w:tr w:rsidR="00D14654" w:rsidRPr="00D14654" w14:paraId="37EE6AB0" w14:textId="77777777" w:rsidTr="00D14654">
        <w:trPr>
          <w:trHeight w:val="307"/>
        </w:trPr>
        <w:tc>
          <w:tcPr>
            <w:tcW w:w="5699" w:type="dxa"/>
            <w:shd w:val="clear" w:color="auto" w:fill="auto"/>
            <w:noWrap/>
            <w:vAlign w:val="center"/>
            <w:hideMark/>
          </w:tcPr>
          <w:p w14:paraId="47B3C0A2" w14:textId="7A26125F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allbladder polyp and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denomyomatosis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55F1D9F2" w14:textId="77777777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Benign tumor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43039D" w14:textId="77777777" w:rsidR="00D14654" w:rsidRPr="00D14654" w:rsidRDefault="00D14654" w:rsidP="00D146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3</w:t>
            </w:r>
          </w:p>
        </w:tc>
      </w:tr>
      <w:tr w:rsidR="00D14654" w:rsidRPr="00D14654" w14:paraId="19AB3BA2" w14:textId="77777777" w:rsidTr="00D14654">
        <w:trPr>
          <w:trHeight w:val="307"/>
        </w:trPr>
        <w:tc>
          <w:tcPr>
            <w:tcW w:w="5699" w:type="dxa"/>
            <w:shd w:val="clear" w:color="auto" w:fill="auto"/>
            <w:noWrap/>
            <w:vAlign w:val="center"/>
            <w:hideMark/>
          </w:tcPr>
          <w:p w14:paraId="507FB4CF" w14:textId="63372681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all bladder p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oly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and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</w:t>
            </w: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holecystolithiasis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4E483EFE" w14:textId="77777777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Benign tumor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A56F4A" w14:textId="77777777" w:rsidR="00D14654" w:rsidRPr="00D14654" w:rsidRDefault="00D14654" w:rsidP="00D146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4</w:t>
            </w:r>
          </w:p>
        </w:tc>
      </w:tr>
      <w:tr w:rsidR="00D14654" w:rsidRPr="00D14654" w14:paraId="6AE59957" w14:textId="77777777" w:rsidTr="00D14654">
        <w:trPr>
          <w:trHeight w:val="307"/>
        </w:trPr>
        <w:tc>
          <w:tcPr>
            <w:tcW w:w="5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11AB" w14:textId="377D6D63" w:rsidR="00D14654" w:rsidRPr="00E83260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Other</w:t>
            </w:r>
            <w:r w:rsidR="00E83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(less than 10 patients)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9859" w14:textId="77777777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7643" w14:textId="77777777" w:rsidR="00D14654" w:rsidRPr="00D14654" w:rsidRDefault="00D14654" w:rsidP="00D146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09</w:t>
            </w:r>
          </w:p>
        </w:tc>
      </w:tr>
      <w:tr w:rsidR="00D14654" w:rsidRPr="00D14654" w14:paraId="55A4420A" w14:textId="77777777" w:rsidTr="00D14654">
        <w:trPr>
          <w:trHeight w:val="307"/>
        </w:trPr>
        <w:tc>
          <w:tcPr>
            <w:tcW w:w="5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96DF" w14:textId="77777777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8AA7" w14:textId="77777777" w:rsidR="00D14654" w:rsidRPr="00D14654" w:rsidRDefault="00D14654" w:rsidP="00D1465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17DD" w14:textId="77777777" w:rsidR="00D14654" w:rsidRPr="00D14654" w:rsidRDefault="00D14654" w:rsidP="00D146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D1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239</w:t>
            </w:r>
          </w:p>
        </w:tc>
      </w:tr>
    </w:tbl>
    <w:p w14:paraId="0F86A49A" w14:textId="77777777" w:rsidR="00484CB2" w:rsidRPr="00A1383C" w:rsidRDefault="00484CB2" w:rsidP="004E43B0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484CB2" w:rsidRPr="00A1383C" w:rsidSect="007A6C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96"/>
    <w:rsid w:val="000940AD"/>
    <w:rsid w:val="00101659"/>
    <w:rsid w:val="00135BB7"/>
    <w:rsid w:val="0018410F"/>
    <w:rsid w:val="0019131D"/>
    <w:rsid w:val="001927CB"/>
    <w:rsid w:val="001A151C"/>
    <w:rsid w:val="002328F3"/>
    <w:rsid w:val="002B4397"/>
    <w:rsid w:val="002F5C73"/>
    <w:rsid w:val="00300154"/>
    <w:rsid w:val="003A4EF6"/>
    <w:rsid w:val="00430A61"/>
    <w:rsid w:val="00462115"/>
    <w:rsid w:val="00474514"/>
    <w:rsid w:val="00484CB2"/>
    <w:rsid w:val="00491060"/>
    <w:rsid w:val="004C5210"/>
    <w:rsid w:val="004E43B0"/>
    <w:rsid w:val="004E7B56"/>
    <w:rsid w:val="00500DD0"/>
    <w:rsid w:val="00501914"/>
    <w:rsid w:val="005E73C7"/>
    <w:rsid w:val="00625CAC"/>
    <w:rsid w:val="006314C1"/>
    <w:rsid w:val="00692B76"/>
    <w:rsid w:val="006A0B20"/>
    <w:rsid w:val="006F28D4"/>
    <w:rsid w:val="00707C80"/>
    <w:rsid w:val="007320F8"/>
    <w:rsid w:val="00790525"/>
    <w:rsid w:val="007A6C36"/>
    <w:rsid w:val="007E11D0"/>
    <w:rsid w:val="00842F7C"/>
    <w:rsid w:val="00861C92"/>
    <w:rsid w:val="00862A64"/>
    <w:rsid w:val="00877AEE"/>
    <w:rsid w:val="008A072D"/>
    <w:rsid w:val="008A5325"/>
    <w:rsid w:val="008E001D"/>
    <w:rsid w:val="00953AFD"/>
    <w:rsid w:val="009B3AD0"/>
    <w:rsid w:val="009B6C1F"/>
    <w:rsid w:val="009E4D69"/>
    <w:rsid w:val="009F02D1"/>
    <w:rsid w:val="00A1383C"/>
    <w:rsid w:val="00A555FD"/>
    <w:rsid w:val="00A568E6"/>
    <w:rsid w:val="00A60C73"/>
    <w:rsid w:val="00A75BDB"/>
    <w:rsid w:val="00B3548E"/>
    <w:rsid w:val="00B81D96"/>
    <w:rsid w:val="00B965D7"/>
    <w:rsid w:val="00BF2074"/>
    <w:rsid w:val="00C451A3"/>
    <w:rsid w:val="00D14654"/>
    <w:rsid w:val="00D23B52"/>
    <w:rsid w:val="00D81498"/>
    <w:rsid w:val="00DC7D1B"/>
    <w:rsid w:val="00DE6134"/>
    <w:rsid w:val="00E62B2E"/>
    <w:rsid w:val="00E83260"/>
    <w:rsid w:val="00F27763"/>
    <w:rsid w:val="00F35063"/>
    <w:rsid w:val="00F90CF4"/>
    <w:rsid w:val="00FA7EBD"/>
    <w:rsid w:val="00FB75D9"/>
    <w:rsid w:val="00FE58C8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AFD58C"/>
  <w15:chartTrackingRefBased/>
  <w15:docId w15:val="{86440C25-EC6D-D846-81FF-FE8189E0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D9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D96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B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B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B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9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Fujiwara</dc:creator>
  <cp:keywords/>
  <dc:description/>
  <cp:lastModifiedBy>Priya Vijayakumar</cp:lastModifiedBy>
  <cp:revision>5</cp:revision>
  <dcterms:created xsi:type="dcterms:W3CDTF">2020-08-11T06:11:00Z</dcterms:created>
  <dcterms:modified xsi:type="dcterms:W3CDTF">2020-09-05T11:20:00Z</dcterms:modified>
</cp:coreProperties>
</file>